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A07CC" w:rsidRDefault="00BA07CC" w:rsidP="00BA07CC">
      <w:bookmarkStart w:id="0" w:name="_GoBack"/>
      <w:bookmarkEnd w:id="0"/>
      <w:r>
        <w:rPr>
          <w:b/>
        </w:rPr>
        <w:t>S10 Ta</w:t>
      </w:r>
      <w:r w:rsidRPr="007443BB">
        <w:rPr>
          <w:b/>
        </w:rPr>
        <w:t>ble.</w:t>
      </w:r>
      <w:r>
        <w:t xml:space="preserve"> </w:t>
      </w:r>
      <w:r w:rsidRPr="008C2F15">
        <w:t>Associations between pre-existing immunity and seroconversion to four recent strains</w:t>
      </w:r>
      <w:r>
        <w:t xml:space="preserve"> after accounting for sample collection time</w:t>
      </w:r>
      <w:r w:rsidRPr="008C2F15">
        <w:t>.</w:t>
      </w:r>
    </w:p>
    <w:p w:rsidR="00BA07CC" w:rsidRDefault="00BA07CC" w:rsidP="00BA07CC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1634"/>
        <w:gridCol w:w="1634"/>
        <w:gridCol w:w="1634"/>
        <w:gridCol w:w="1820"/>
      </w:tblGrid>
      <w:tr w:rsidR="00BA07CC" w:rsidRPr="008C2F15" w:rsidTr="007C1D71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BA07CC" w:rsidRPr="008C2F15" w:rsidRDefault="00BA07CC" w:rsidP="007C1D71">
            <w:pPr>
              <w:spacing w:after="240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justed odds ratio (95% confidence interval)</w:t>
            </w: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vMerge/>
            <w:tcBorders>
              <w:bottom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spacing w:after="24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C2F15">
              <w:rPr>
                <w:b/>
                <w:bCs/>
                <w:color w:val="000000"/>
                <w:sz w:val="20"/>
                <w:szCs w:val="20"/>
              </w:rPr>
              <w:t>A/Perth/20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C2F15">
              <w:rPr>
                <w:b/>
                <w:bCs/>
                <w:color w:val="000000"/>
                <w:sz w:val="20"/>
                <w:szCs w:val="20"/>
              </w:rPr>
              <w:t>A/Victoria/20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C2F15">
              <w:rPr>
                <w:b/>
                <w:bCs/>
                <w:color w:val="000000"/>
                <w:sz w:val="20"/>
                <w:szCs w:val="20"/>
              </w:rPr>
              <w:t>A/Texas/20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C2F15">
              <w:rPr>
                <w:b/>
                <w:bCs/>
                <w:color w:val="000000"/>
                <w:sz w:val="20"/>
                <w:szCs w:val="20"/>
              </w:rPr>
              <w:t>A/</w:t>
            </w:r>
            <w:proofErr w:type="spellStart"/>
            <w:r w:rsidRPr="008C2F15">
              <w:rPr>
                <w:b/>
                <w:bCs/>
                <w:color w:val="000000"/>
                <w:sz w:val="20"/>
                <w:szCs w:val="20"/>
              </w:rPr>
              <w:t>HongKong</w:t>
            </w:r>
            <w:proofErr w:type="spellEnd"/>
            <w:r w:rsidRPr="008C2F15">
              <w:rPr>
                <w:b/>
                <w:bCs/>
                <w:color w:val="000000"/>
                <w:sz w:val="20"/>
                <w:szCs w:val="20"/>
              </w:rPr>
              <w:t>/2014</w:t>
            </w: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b/>
                <w:bCs/>
                <w:color w:val="000000"/>
                <w:sz w:val="20"/>
                <w:szCs w:val="20"/>
              </w:rPr>
              <w:t>Model 1</w:t>
            </w:r>
            <w:r w:rsidRPr="00D01E7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8C2F15" w:rsidRDefault="00BA07CC" w:rsidP="007C1D7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8C2F15" w:rsidRDefault="00BA07CC" w:rsidP="007C1D7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8C2F15" w:rsidRDefault="00BA07CC" w:rsidP="007C1D7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8C2F15" w:rsidRDefault="00BA07CC" w:rsidP="007C1D71">
            <w:pPr>
              <w:rPr>
                <w:sz w:val="20"/>
                <w:szCs w:val="20"/>
              </w:rPr>
            </w:pP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>Age at sampl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00 (0.99, 1.0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00 (0.99, 1.01)</w:t>
            </w: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 xml:space="preserve">Titer to strain </w:t>
            </w:r>
            <w:proofErr w:type="spellStart"/>
            <w:r w:rsidRPr="008C2F15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43 (0.34, 0.54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50 (0.42, 0.60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49 (0.39, 0.63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64 (0.52, 0.80)*</w:t>
            </w: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>Titer to strain i-</w:t>
            </w:r>
            <w:r w:rsidRPr="008C2F15">
              <w:rPr>
                <w:i/>
                <w:iCs/>
                <w:color w:val="000000"/>
                <w:sz w:val="20"/>
                <w:szCs w:val="20"/>
              </w:rPr>
              <w:t>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31 (1.10, 1.55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05 (0.88, 1.2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04 (0.83, 1.3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95 (0.81, 1.13)</w:t>
            </w: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>Deviance explained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9.1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3.8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4.8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7.4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24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b/>
                <w:bCs/>
                <w:color w:val="000000"/>
                <w:sz w:val="20"/>
                <w:szCs w:val="20"/>
              </w:rPr>
              <w:t>Model 2</w:t>
            </w:r>
            <w:r w:rsidRPr="00D01E7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FFFFFF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jc w:val="right"/>
              <w:rPr>
                <w:sz w:val="20"/>
                <w:szCs w:val="20"/>
              </w:rPr>
            </w:pP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>Age at sampl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01 (0.99, 1.0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00 (0.99, 1.0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00 (0.99, 1.0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01 (0.99, 1.02)</w:t>
            </w: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 xml:space="preserve">Titer to strain </w:t>
            </w:r>
            <w:proofErr w:type="spellStart"/>
            <w:r w:rsidRPr="008C2F15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42 (0.33, 0.53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47 (0.39, 0.57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45 (0.35, 0.58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62 (0.50, 0.77)*</w:t>
            </w: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>Titer to strain i-</w:t>
            </w:r>
            <w:r w:rsidRPr="008C2F15">
              <w:rPr>
                <w:i/>
                <w:iCs/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22 (1.02, 1.46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99 (0.83, 1.1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97 (0.77, 1.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86 (0.72, 1.03)</w:t>
            </w: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8C2F15">
              <w:rPr>
                <w:color w:val="000000"/>
                <w:sz w:val="20"/>
                <w:szCs w:val="20"/>
              </w:rPr>
              <w:t>AUC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8C2F1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13 (1.04, 1.24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16 (1.06, 1.28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20 (1.08, 1.32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18 (1.07, 1.31)*</w:t>
            </w: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>Deviance explained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</w:t>
            </w:r>
            <w:r w:rsidRPr="008C2F15"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>14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8C2F1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5</w:t>
            </w:r>
            <w:r w:rsidRPr="008C2F1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8C2F1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Pr="008C2F1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8C2F15">
              <w:rPr>
                <w:color w:val="000000"/>
                <w:sz w:val="20"/>
                <w:szCs w:val="20"/>
              </w:rPr>
              <w:t>%</w:t>
            </w: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24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b/>
                <w:bCs/>
                <w:color w:val="000000"/>
                <w:sz w:val="20"/>
                <w:szCs w:val="20"/>
              </w:rPr>
              <w:t>Model 3</w:t>
            </w:r>
            <w:r w:rsidRPr="00D01E7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FFFFFF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jc w:val="right"/>
              <w:rPr>
                <w:sz w:val="20"/>
                <w:szCs w:val="20"/>
              </w:rPr>
            </w:pP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>Age at sampl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00 (0.99, 1.0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00 (0.99, 1.01)</w:t>
            </w: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 xml:space="preserve">Titer to strain </w:t>
            </w:r>
            <w:proofErr w:type="spellStart"/>
            <w:r w:rsidRPr="008C2F15">
              <w:rPr>
                <w:i/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42 (0.33, 0.54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49 (0.40, 0.58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48 (0.38, 0.62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63 (0.51, 0.79)*</w:t>
            </w: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 xml:space="preserve">Titer to strain </w:t>
            </w:r>
            <w:r w:rsidRPr="008C2F15">
              <w:rPr>
                <w:i/>
                <w:color w:val="000000"/>
                <w:sz w:val="20"/>
                <w:szCs w:val="20"/>
              </w:rPr>
              <w:t>i-</w:t>
            </w:r>
            <w:r w:rsidRPr="008C2F15">
              <w:rPr>
                <w:i/>
                <w:iCs/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28 (1.08, 1.52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05 (0.88, 1.2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1.00 (0.79, 1.2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0.89 (0.75, 1.06)</w:t>
            </w: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>Width, cut off 1:40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2.55 (1.12, 5.81)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2.20 (0.90, 5.3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2.43 (0.98, 6.0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07CC" w:rsidRPr="00D01E7E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0"/>
                <w:szCs w:val="20"/>
              </w:rPr>
            </w:pPr>
            <w:r w:rsidRPr="00D01E7E">
              <w:rPr>
                <w:color w:val="000000"/>
                <w:sz w:val="20"/>
                <w:szCs w:val="20"/>
              </w:rPr>
              <w:t>3.60 (1.50, 8.65)*</w:t>
            </w:r>
          </w:p>
        </w:tc>
      </w:tr>
      <w:tr w:rsidR="00BA07CC" w:rsidRPr="008C2F15" w:rsidTr="007C1D71">
        <w:trPr>
          <w:trHeight w:val="2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>Deviance explaine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Pr="008C2F1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C2F1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C2F1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8C2F1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8C2F15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5</w:t>
            </w:r>
            <w:r w:rsidRPr="008C2F1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8C2F1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A07CC" w:rsidRPr="008C2F15" w:rsidRDefault="00BA07CC" w:rsidP="007C1D71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Pr="008C2F1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8C2F15">
              <w:rPr>
                <w:color w:val="000000"/>
                <w:sz w:val="20"/>
                <w:szCs w:val="20"/>
              </w:rPr>
              <w:t>%</w:t>
            </w:r>
          </w:p>
        </w:tc>
      </w:tr>
    </w:tbl>
    <w:p w:rsidR="00BA07CC" w:rsidRPr="00D01E7E" w:rsidRDefault="00BA07CC" w:rsidP="00BA07CC">
      <w:pPr>
        <w:pStyle w:val="NormalWeb"/>
        <w:spacing w:before="240"/>
        <w:ind w:hanging="180"/>
        <w:rPr>
          <w:color w:val="000000"/>
          <w:sz w:val="20"/>
          <w:szCs w:val="20"/>
        </w:rPr>
      </w:pPr>
      <w:proofErr w:type="spellStart"/>
      <w:r>
        <w:rPr>
          <w:color w:val="000000"/>
          <w:sz w:val="22"/>
          <w:szCs w:val="22"/>
          <w:vertAlign w:val="superscript"/>
        </w:rPr>
        <w:t>a</w:t>
      </w:r>
      <w:proofErr w:type="spellEnd"/>
      <w:r w:rsidRPr="008C2F15">
        <w:rPr>
          <w:color w:val="000000"/>
          <w:sz w:val="22"/>
          <w:szCs w:val="22"/>
        </w:rPr>
        <w:t xml:space="preserve"> </w:t>
      </w:r>
      <w:r w:rsidRPr="00535AD1">
        <w:rPr>
          <w:color w:val="000000"/>
          <w:sz w:val="20"/>
          <w:szCs w:val="20"/>
        </w:rPr>
        <w:t xml:space="preserve">We also included a spline interaction term of sample time at baseline and follow up for </w:t>
      </w:r>
      <w:r>
        <w:rPr>
          <w:color w:val="000000"/>
          <w:sz w:val="20"/>
          <w:szCs w:val="20"/>
        </w:rPr>
        <w:t>Models 1-3</w:t>
      </w:r>
      <w:r w:rsidRPr="008C2F15">
        <w:rPr>
          <w:color w:val="000000"/>
          <w:sz w:val="20"/>
          <w:szCs w:val="20"/>
        </w:rPr>
        <w:t>.</w:t>
      </w:r>
      <w:r>
        <w:rPr>
          <w:color w:val="000000"/>
          <w:sz w:val="20"/>
          <w:szCs w:val="20"/>
        </w:rPr>
        <w:t xml:space="preserve"> The adjusted odds ratio for the spline term are not available, therefore we did not present here. See S1 Appendix for details. </w:t>
      </w:r>
    </w:p>
    <w:p w:rsidR="00BA07CC" w:rsidRPr="008C2F15" w:rsidRDefault="00BA07CC" w:rsidP="00BA07CC">
      <w:pPr>
        <w:pStyle w:val="NormalWeb"/>
        <w:spacing w:before="240"/>
        <w:ind w:hanging="180"/>
        <w:rPr>
          <w:color w:val="000000"/>
        </w:rPr>
      </w:pPr>
      <w:r>
        <w:rPr>
          <w:color w:val="000000"/>
          <w:sz w:val="22"/>
          <w:szCs w:val="22"/>
          <w:vertAlign w:val="superscript"/>
        </w:rPr>
        <w:t>b</w:t>
      </w:r>
      <w:r w:rsidRPr="008C2F15">
        <w:rPr>
          <w:color w:val="000000"/>
          <w:sz w:val="22"/>
          <w:szCs w:val="22"/>
        </w:rPr>
        <w:t xml:space="preserve"> </w:t>
      </w:r>
      <w:r w:rsidRPr="008C2F15">
        <w:rPr>
          <w:color w:val="000000"/>
          <w:sz w:val="20"/>
          <w:szCs w:val="20"/>
        </w:rPr>
        <w:t xml:space="preserve">Strain </w:t>
      </w:r>
      <w:proofErr w:type="spellStart"/>
      <w:r w:rsidRPr="008C2F15">
        <w:rPr>
          <w:i/>
          <w:iCs/>
          <w:color w:val="000000"/>
          <w:sz w:val="20"/>
          <w:szCs w:val="20"/>
        </w:rPr>
        <w:t>i</w:t>
      </w:r>
      <w:proofErr w:type="spellEnd"/>
      <w:r w:rsidRPr="008C2F15">
        <w:rPr>
          <w:color w:val="000000"/>
          <w:sz w:val="20"/>
          <w:szCs w:val="20"/>
        </w:rPr>
        <w:t xml:space="preserve"> refers to the strain that was examined for seroconversion, and strain </w:t>
      </w:r>
      <w:r w:rsidRPr="008C2F15">
        <w:rPr>
          <w:i/>
          <w:iCs/>
          <w:color w:val="000000"/>
          <w:sz w:val="20"/>
          <w:szCs w:val="20"/>
        </w:rPr>
        <w:t>i-1</w:t>
      </w:r>
      <w:r w:rsidRPr="008C2F15">
        <w:rPr>
          <w:color w:val="000000"/>
          <w:sz w:val="20"/>
          <w:szCs w:val="20"/>
        </w:rPr>
        <w:t xml:space="preserve"> refers to the most recent strain isolated prior to strain </w:t>
      </w:r>
      <w:proofErr w:type="spellStart"/>
      <w:r w:rsidRPr="008C2F15">
        <w:rPr>
          <w:i/>
          <w:iCs/>
          <w:color w:val="000000"/>
          <w:sz w:val="20"/>
          <w:szCs w:val="20"/>
        </w:rPr>
        <w:t>i</w:t>
      </w:r>
      <w:proofErr w:type="spellEnd"/>
      <w:r w:rsidRPr="008C2F15">
        <w:rPr>
          <w:color w:val="000000"/>
          <w:sz w:val="20"/>
          <w:szCs w:val="20"/>
        </w:rPr>
        <w:t xml:space="preserve">. E.g. when using seroconversion to A/Perth/2009 as outcome, strain </w:t>
      </w:r>
      <w:proofErr w:type="spellStart"/>
      <w:r w:rsidRPr="008C2F15">
        <w:rPr>
          <w:i/>
          <w:iCs/>
          <w:color w:val="000000"/>
          <w:sz w:val="20"/>
          <w:szCs w:val="20"/>
        </w:rPr>
        <w:t>i</w:t>
      </w:r>
      <w:proofErr w:type="spellEnd"/>
      <w:r w:rsidRPr="008C2F15">
        <w:rPr>
          <w:color w:val="000000"/>
          <w:sz w:val="20"/>
          <w:szCs w:val="20"/>
        </w:rPr>
        <w:t xml:space="preserve"> and </w:t>
      </w:r>
      <w:r w:rsidRPr="008C2F15">
        <w:rPr>
          <w:i/>
          <w:iCs/>
          <w:color w:val="000000"/>
          <w:sz w:val="20"/>
          <w:szCs w:val="20"/>
        </w:rPr>
        <w:t>i-1</w:t>
      </w:r>
      <w:r w:rsidRPr="008C2F15">
        <w:rPr>
          <w:color w:val="000000"/>
          <w:sz w:val="20"/>
          <w:szCs w:val="20"/>
        </w:rPr>
        <w:t xml:space="preserve"> will be A/Perth/2009 and A/Brisbane/2007, respectively.</w:t>
      </w:r>
    </w:p>
    <w:p w:rsidR="00BA07CC" w:rsidRDefault="00BA07CC" w:rsidP="00BA07CC">
      <w:pPr>
        <w:pStyle w:val="NormalWeb"/>
        <w:spacing w:before="240"/>
        <w:ind w:hanging="180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vertAlign w:val="superscript"/>
        </w:rPr>
        <w:t>c</w:t>
      </w:r>
      <w:r w:rsidRPr="008C2F15">
        <w:rPr>
          <w:color w:val="000000"/>
          <w:sz w:val="22"/>
          <w:szCs w:val="22"/>
        </w:rPr>
        <w:t xml:space="preserve"> </w:t>
      </w:r>
      <w:r w:rsidRPr="008C2F15">
        <w:rPr>
          <w:color w:val="000000"/>
          <w:sz w:val="20"/>
          <w:szCs w:val="20"/>
        </w:rPr>
        <w:t xml:space="preserve">Metrics were calculated using titers to strains isolated after the birth of the participants and before the year that strain </w:t>
      </w:r>
      <w:r w:rsidRPr="008C2F15">
        <w:rPr>
          <w:i/>
          <w:iCs/>
          <w:color w:val="000000"/>
          <w:sz w:val="20"/>
          <w:szCs w:val="20"/>
        </w:rPr>
        <w:t>i-1</w:t>
      </w:r>
      <w:r w:rsidRPr="008C2F15">
        <w:rPr>
          <w:color w:val="000000"/>
          <w:sz w:val="20"/>
          <w:szCs w:val="20"/>
        </w:rPr>
        <w:t xml:space="preserve"> was isolated. Adjustment was then performed by standardizing the metrics with the number of post-birth strains.</w:t>
      </w:r>
    </w:p>
    <w:p w:rsidR="00EB7D73" w:rsidRDefault="00BA07CC" w:rsidP="00BA07CC">
      <w:pPr>
        <w:pStyle w:val="NormalWeb"/>
        <w:spacing w:before="240"/>
        <w:ind w:hanging="180"/>
      </w:pPr>
      <w:r w:rsidRPr="0010638A">
        <w:rPr>
          <w:color w:val="000000"/>
          <w:sz w:val="20"/>
          <w:szCs w:val="20"/>
          <w:vertAlign w:val="superscript"/>
        </w:rPr>
        <w:t>*</w:t>
      </w:r>
      <w:r>
        <w:rPr>
          <w:color w:val="000000"/>
          <w:sz w:val="20"/>
          <w:szCs w:val="20"/>
        </w:rPr>
        <w:t xml:space="preserve"> </w:t>
      </w:r>
      <w:r w:rsidRPr="0010638A">
        <w:rPr>
          <w:color w:val="000000"/>
          <w:sz w:val="20"/>
          <w:szCs w:val="20"/>
        </w:rPr>
        <w:t>Statistical significant</w:t>
      </w:r>
      <w:r>
        <w:rPr>
          <w:color w:val="000000"/>
          <w:sz w:val="20"/>
          <w:szCs w:val="20"/>
        </w:rPr>
        <w:t xml:space="preserve"> level of 0.05.</w:t>
      </w:r>
      <w:r w:rsidRPr="0010638A" w:rsidDel="00DD1CB6">
        <w:rPr>
          <w:color w:val="000000"/>
          <w:sz w:val="20"/>
          <w:szCs w:val="20"/>
        </w:rPr>
        <w:t xml:space="preserve"> </w:t>
      </w:r>
    </w:p>
    <w:sectPr w:rsidR="00EB7D73" w:rsidSect="00C03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7CC"/>
    <w:rsid w:val="000215AD"/>
    <w:rsid w:val="000449A4"/>
    <w:rsid w:val="000664B5"/>
    <w:rsid w:val="00072AEF"/>
    <w:rsid w:val="0007548B"/>
    <w:rsid w:val="00076142"/>
    <w:rsid w:val="00092F7F"/>
    <w:rsid w:val="000B36C8"/>
    <w:rsid w:val="000D154E"/>
    <w:rsid w:val="000D52A6"/>
    <w:rsid w:val="000F1A77"/>
    <w:rsid w:val="0012573E"/>
    <w:rsid w:val="00126C86"/>
    <w:rsid w:val="0013016D"/>
    <w:rsid w:val="001636F3"/>
    <w:rsid w:val="00174760"/>
    <w:rsid w:val="00180D68"/>
    <w:rsid w:val="00250110"/>
    <w:rsid w:val="002527E5"/>
    <w:rsid w:val="00262C28"/>
    <w:rsid w:val="002911EC"/>
    <w:rsid w:val="00294245"/>
    <w:rsid w:val="0029600B"/>
    <w:rsid w:val="002C4C39"/>
    <w:rsid w:val="002C66A1"/>
    <w:rsid w:val="002D0691"/>
    <w:rsid w:val="002D15BA"/>
    <w:rsid w:val="003000F7"/>
    <w:rsid w:val="00305444"/>
    <w:rsid w:val="0030772D"/>
    <w:rsid w:val="003202E7"/>
    <w:rsid w:val="00356A49"/>
    <w:rsid w:val="003A4612"/>
    <w:rsid w:val="003B455B"/>
    <w:rsid w:val="003F356E"/>
    <w:rsid w:val="00436EF2"/>
    <w:rsid w:val="004601B0"/>
    <w:rsid w:val="00481CC6"/>
    <w:rsid w:val="004B636D"/>
    <w:rsid w:val="004C5D1F"/>
    <w:rsid w:val="004D0739"/>
    <w:rsid w:val="004D1269"/>
    <w:rsid w:val="004D199D"/>
    <w:rsid w:val="004D7E93"/>
    <w:rsid w:val="00521E84"/>
    <w:rsid w:val="00550ADF"/>
    <w:rsid w:val="0056667A"/>
    <w:rsid w:val="0059014E"/>
    <w:rsid w:val="005A502B"/>
    <w:rsid w:val="005A567E"/>
    <w:rsid w:val="005F3A01"/>
    <w:rsid w:val="00633E62"/>
    <w:rsid w:val="00640183"/>
    <w:rsid w:val="0066119A"/>
    <w:rsid w:val="006704F9"/>
    <w:rsid w:val="00687C1E"/>
    <w:rsid w:val="006B400C"/>
    <w:rsid w:val="006C053B"/>
    <w:rsid w:val="0072629C"/>
    <w:rsid w:val="00734663"/>
    <w:rsid w:val="00746367"/>
    <w:rsid w:val="0077004F"/>
    <w:rsid w:val="00786011"/>
    <w:rsid w:val="00791BBF"/>
    <w:rsid w:val="00797E34"/>
    <w:rsid w:val="007B1646"/>
    <w:rsid w:val="007B7C40"/>
    <w:rsid w:val="007E1223"/>
    <w:rsid w:val="0082191E"/>
    <w:rsid w:val="0082230B"/>
    <w:rsid w:val="00823B7A"/>
    <w:rsid w:val="00851F61"/>
    <w:rsid w:val="008601BB"/>
    <w:rsid w:val="008657F9"/>
    <w:rsid w:val="008A55BC"/>
    <w:rsid w:val="008C11AC"/>
    <w:rsid w:val="008C259B"/>
    <w:rsid w:val="008C52C8"/>
    <w:rsid w:val="00901D14"/>
    <w:rsid w:val="009200B9"/>
    <w:rsid w:val="00927E70"/>
    <w:rsid w:val="00940BF5"/>
    <w:rsid w:val="00955E36"/>
    <w:rsid w:val="009663B3"/>
    <w:rsid w:val="0099352B"/>
    <w:rsid w:val="009C644E"/>
    <w:rsid w:val="00A20A56"/>
    <w:rsid w:val="00A235D3"/>
    <w:rsid w:val="00A27F5E"/>
    <w:rsid w:val="00A4635F"/>
    <w:rsid w:val="00A53686"/>
    <w:rsid w:val="00A7295F"/>
    <w:rsid w:val="00AA3CC7"/>
    <w:rsid w:val="00AB03F5"/>
    <w:rsid w:val="00AD0789"/>
    <w:rsid w:val="00AE7AF5"/>
    <w:rsid w:val="00B53F8A"/>
    <w:rsid w:val="00B672D3"/>
    <w:rsid w:val="00B748DF"/>
    <w:rsid w:val="00B75464"/>
    <w:rsid w:val="00BA07CC"/>
    <w:rsid w:val="00BA5EE0"/>
    <w:rsid w:val="00BB01BA"/>
    <w:rsid w:val="00BD329B"/>
    <w:rsid w:val="00C03E2C"/>
    <w:rsid w:val="00C114FE"/>
    <w:rsid w:val="00C43515"/>
    <w:rsid w:val="00C564C8"/>
    <w:rsid w:val="00C63DEE"/>
    <w:rsid w:val="00C924AE"/>
    <w:rsid w:val="00CA6BC0"/>
    <w:rsid w:val="00CB5F50"/>
    <w:rsid w:val="00D43D44"/>
    <w:rsid w:val="00D57783"/>
    <w:rsid w:val="00D614C4"/>
    <w:rsid w:val="00D75A00"/>
    <w:rsid w:val="00D75E14"/>
    <w:rsid w:val="00DA0C2C"/>
    <w:rsid w:val="00DA7067"/>
    <w:rsid w:val="00DB2F4A"/>
    <w:rsid w:val="00DC253B"/>
    <w:rsid w:val="00DD062F"/>
    <w:rsid w:val="00DD6397"/>
    <w:rsid w:val="00DE3C3F"/>
    <w:rsid w:val="00E55257"/>
    <w:rsid w:val="00E63397"/>
    <w:rsid w:val="00E90457"/>
    <w:rsid w:val="00E94A1E"/>
    <w:rsid w:val="00EA2B32"/>
    <w:rsid w:val="00EB7D73"/>
    <w:rsid w:val="00ED3246"/>
    <w:rsid w:val="00EE3396"/>
    <w:rsid w:val="00EF67D3"/>
    <w:rsid w:val="00F003E8"/>
    <w:rsid w:val="00F17FEB"/>
    <w:rsid w:val="00F75DE1"/>
    <w:rsid w:val="00F90EA8"/>
    <w:rsid w:val="00FA24A0"/>
    <w:rsid w:val="00FD7F85"/>
    <w:rsid w:val="00FF3DE1"/>
    <w:rsid w:val="00FF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EA9F1"/>
  <w15:chartTrackingRefBased/>
  <w15:docId w15:val="{E831D8CA-ED00-1A4F-B358-9FFA8C038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7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8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E84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BA07C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yi Yang</dc:creator>
  <cp:keywords/>
  <dc:description/>
  <cp:lastModifiedBy>Bingyi Yang</cp:lastModifiedBy>
  <cp:revision>1</cp:revision>
  <dcterms:created xsi:type="dcterms:W3CDTF">2020-05-26T15:59:00Z</dcterms:created>
  <dcterms:modified xsi:type="dcterms:W3CDTF">2020-05-26T15:59:00Z</dcterms:modified>
</cp:coreProperties>
</file>